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6F4" w:rsidRPr="00250EE1" w:rsidRDefault="00A226BC" w:rsidP="00D346F4">
      <w:pPr>
        <w:rPr>
          <w:rFonts w:ascii="Arial" w:hAnsi="Arial" w:cs="Arial"/>
          <w:sz w:val="24"/>
          <w:lang w:val="en-US"/>
        </w:rPr>
      </w:pPr>
      <w:r w:rsidRPr="00250EE1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 xml:space="preserve">3 </w:t>
      </w:r>
      <w:r w:rsidR="00CC53BB">
        <w:rPr>
          <w:rFonts w:ascii="Arial" w:hAnsi="Arial" w:cs="Arial"/>
          <w:b/>
          <w:sz w:val="24"/>
          <w:lang w:val="en-US"/>
        </w:rPr>
        <w:t>Appendix</w:t>
      </w:r>
      <w:bookmarkStart w:id="0" w:name="_GoBack"/>
      <w:bookmarkEnd w:id="0"/>
      <w:r w:rsidR="00D346F4" w:rsidRPr="00250EE1">
        <w:rPr>
          <w:rFonts w:ascii="Arial" w:hAnsi="Arial" w:cs="Arial"/>
          <w:b/>
          <w:sz w:val="24"/>
          <w:lang w:val="en-US"/>
        </w:rPr>
        <w:t xml:space="preserve">. </w:t>
      </w:r>
      <w:proofErr w:type="gramStart"/>
      <w:r w:rsidR="00D346F4" w:rsidRPr="00834915">
        <w:rPr>
          <w:rFonts w:ascii="Arial" w:hAnsi="Arial" w:cs="Arial"/>
          <w:b/>
          <w:sz w:val="24"/>
          <w:lang w:val="en-US"/>
        </w:rPr>
        <w:t xml:space="preserve">List of species and/or </w:t>
      </w:r>
      <w:proofErr w:type="spellStart"/>
      <w:r w:rsidR="00D346F4" w:rsidRPr="00834915">
        <w:rPr>
          <w:rFonts w:ascii="Arial" w:hAnsi="Arial" w:cs="Arial"/>
          <w:b/>
          <w:sz w:val="24"/>
          <w:lang w:val="en-US"/>
        </w:rPr>
        <w:t>morphospecies</w:t>
      </w:r>
      <w:proofErr w:type="spellEnd"/>
      <w:r w:rsidR="00D346F4">
        <w:rPr>
          <w:rFonts w:ascii="Arial" w:hAnsi="Arial" w:cs="Arial"/>
          <w:sz w:val="24"/>
          <w:lang w:val="en-US"/>
        </w:rPr>
        <w:t>.</w:t>
      </w:r>
      <w:proofErr w:type="gramEnd"/>
    </w:p>
    <w:tbl>
      <w:tblPr>
        <w:tblW w:w="73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900"/>
        <w:gridCol w:w="3552"/>
        <w:gridCol w:w="1134"/>
      </w:tblGrid>
      <w:tr w:rsidR="00D346F4" w:rsidRPr="00250EE1" w:rsidTr="002B72FA">
        <w:trPr>
          <w:trHeight w:val="60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# </w:t>
            </w: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p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6F4" w:rsidRPr="00250EE1" w:rsidRDefault="00D346F4" w:rsidP="00547E3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Gen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547E3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&amp;</w:t>
            </w: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or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orphospec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umber</w:t>
            </w:r>
            <w:proofErr w:type="spellEnd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individuals</w:t>
            </w:r>
            <w:proofErr w:type="spellEnd"/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ndre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ndre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nthidiell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nthophor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nthophor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igni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ugochlor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tall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Bomb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phippi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alli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ntris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ntris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ntris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allo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) exi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Cerati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ucerini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xomal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xomal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xomal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Exomalopsi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bropod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llet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Hylaeus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asiogloss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Di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)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06</w:t>
            </w:r>
          </w:p>
        </w:tc>
      </w:tr>
      <w:tr w:rsidR="00D346F4" w:rsidRPr="00250EE1" w:rsidTr="002B72FA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asiogloss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Dialict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)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asiogloss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asiogloss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)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asioglossum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Lithurge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acroter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5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acroter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gachile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gachile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gachile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Osmia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lic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Protandren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gachilidae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Protosmi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Pseudopanurg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Pseudopanurg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dren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Pseudopanurgu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Sphecode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alict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Sphecodes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*)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Xylocopa</w:t>
            </w:r>
            <w:proofErr w:type="spellEnd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(*)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OTAL SOLITARY B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02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pidae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pis </w:t>
            </w:r>
            <w:proofErr w:type="spellStart"/>
            <w:r w:rsidRPr="00250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llife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6</w:t>
            </w: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D346F4" w:rsidRPr="00250EE1" w:rsidTr="002B72FA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TOTAL BEE INDIV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6F4" w:rsidRPr="00250EE1" w:rsidRDefault="00D346F4" w:rsidP="002B72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50E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1728</w:t>
            </w:r>
          </w:p>
        </w:tc>
      </w:tr>
    </w:tbl>
    <w:p w:rsidR="00D346F4" w:rsidRPr="00834915" w:rsidRDefault="00D346F4" w:rsidP="00D346F4">
      <w:pPr>
        <w:rPr>
          <w:rFonts w:ascii="Arial" w:hAnsi="Arial" w:cs="Arial"/>
          <w:sz w:val="20"/>
          <w:lang w:val="en-US"/>
        </w:rPr>
      </w:pPr>
      <w:r w:rsidRPr="00834915">
        <w:rPr>
          <w:rFonts w:ascii="Arial" w:hAnsi="Arial" w:cs="Arial"/>
          <w:sz w:val="20"/>
          <w:lang w:val="en-US"/>
        </w:rPr>
        <w:t>(*) individuals captured out of surveys</w:t>
      </w:r>
    </w:p>
    <w:p w:rsidR="00D346F4" w:rsidRPr="00834915" w:rsidRDefault="00D346F4" w:rsidP="00D346F4">
      <w:pPr>
        <w:rPr>
          <w:rFonts w:ascii="Arial" w:hAnsi="Arial" w:cs="Arial"/>
          <w:b/>
          <w:sz w:val="24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p w:rsidR="00D346F4" w:rsidRDefault="00D346F4" w:rsidP="00DA0B78">
      <w:pPr>
        <w:ind w:left="1410" w:right="899" w:hanging="1410"/>
        <w:jc w:val="both"/>
        <w:rPr>
          <w:rFonts w:ascii="Arial" w:hAnsi="Arial" w:cs="Arial"/>
          <w:b/>
          <w:sz w:val="20"/>
          <w:lang w:val="en-US"/>
        </w:rPr>
      </w:pPr>
    </w:p>
    <w:sectPr w:rsidR="00D346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EE1"/>
    <w:rsid w:val="000C17AF"/>
    <w:rsid w:val="00250EE1"/>
    <w:rsid w:val="00307AA2"/>
    <w:rsid w:val="003761D5"/>
    <w:rsid w:val="00547E3F"/>
    <w:rsid w:val="008268C3"/>
    <w:rsid w:val="00834915"/>
    <w:rsid w:val="00A226BC"/>
    <w:rsid w:val="00AF3A88"/>
    <w:rsid w:val="00BE3807"/>
    <w:rsid w:val="00C0119F"/>
    <w:rsid w:val="00CC53BB"/>
    <w:rsid w:val="00D346F4"/>
    <w:rsid w:val="00DA0B78"/>
    <w:rsid w:val="00DB7C46"/>
    <w:rsid w:val="00EC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B7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C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B7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C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l_Ranero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</dc:creator>
  <cp:lastModifiedBy>enter</cp:lastModifiedBy>
  <cp:revision>3</cp:revision>
  <dcterms:created xsi:type="dcterms:W3CDTF">2020-11-03T00:26:00Z</dcterms:created>
  <dcterms:modified xsi:type="dcterms:W3CDTF">2021-03-04T10:44:00Z</dcterms:modified>
</cp:coreProperties>
</file>